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55022D" w14:textId="53E832D9" w:rsidR="000D5DB5" w:rsidRDefault="002F4C7D" w:rsidP="000D5DB5">
      <w:pPr>
        <w:spacing w:line="480" w:lineRule="auto"/>
        <w:jc w:val="both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S</w:t>
      </w:r>
      <w:r w:rsidR="00D67E19">
        <w:rPr>
          <w:rFonts w:ascii="Calibri" w:hAnsi="Calibri" w:cs="Calibri"/>
          <w:b/>
          <w:bCs/>
        </w:rPr>
        <w:t>3</w:t>
      </w:r>
      <w:r w:rsidR="00D67E19" w:rsidRPr="006474AA">
        <w:rPr>
          <w:rFonts w:ascii="Calibri" w:hAnsi="Calibri" w:cs="Calibri"/>
          <w:b/>
          <w:bCs/>
        </w:rPr>
        <w:t xml:space="preserve"> </w:t>
      </w:r>
      <w:r w:rsidR="000D5DB5" w:rsidRPr="006474AA">
        <w:rPr>
          <w:rFonts w:ascii="Calibri" w:hAnsi="Calibri" w:cs="Calibri"/>
          <w:b/>
          <w:bCs/>
        </w:rPr>
        <w:t>Table</w:t>
      </w:r>
      <w:r w:rsidR="000D5DB5">
        <w:rPr>
          <w:rFonts w:ascii="Calibri" w:hAnsi="Calibri" w:cs="Calibri"/>
          <w:b/>
          <w:bCs/>
        </w:rPr>
        <w:t xml:space="preserve">. Type 1 </w:t>
      </w:r>
      <w:r w:rsidR="000D5DB5">
        <w:rPr>
          <w:rFonts w:ascii="Calibri" w:hAnsi="Calibri" w:cs="Calibri"/>
          <w:b/>
          <w:bCs/>
          <w:i/>
          <w:iCs/>
        </w:rPr>
        <w:t xml:space="preserve">CFI </w:t>
      </w:r>
      <w:r w:rsidR="000D5DB5">
        <w:rPr>
          <w:rFonts w:ascii="Calibri" w:hAnsi="Calibri" w:cs="Calibri"/>
          <w:b/>
          <w:bCs/>
        </w:rPr>
        <w:t>rare variant frequencies in different gnomAD populations.</w:t>
      </w:r>
      <w:r w:rsidR="00AA2468">
        <w:rPr>
          <w:rFonts w:ascii="Calibri" w:hAnsi="Calibri" w:cs="Calibri"/>
          <w:b/>
          <w:bCs/>
        </w:rPr>
        <w:t xml:space="preserve"> </w:t>
      </w:r>
      <w:r w:rsidR="00AA2468" w:rsidRPr="00903C74">
        <w:rPr>
          <w:rFonts w:ascii="Calibri" w:hAnsi="Calibri" w:cs="Calibri"/>
        </w:rPr>
        <w:t>Chr; chromosome,</w:t>
      </w:r>
      <w:r w:rsidR="00AA2468">
        <w:rPr>
          <w:rFonts w:ascii="Calibri" w:hAnsi="Calibri" w:cs="Calibri"/>
          <w:b/>
          <w:bCs/>
        </w:rPr>
        <w:t xml:space="preserve"> </w:t>
      </w:r>
      <w:r w:rsidR="00AA2468">
        <w:t>RAF; Rare allele frequency.</w:t>
      </w:r>
    </w:p>
    <w:tbl>
      <w:tblPr>
        <w:tblW w:w="15019" w:type="dxa"/>
        <w:tblLayout w:type="fixed"/>
        <w:tblLook w:val="04A0" w:firstRow="1" w:lastRow="0" w:firstColumn="1" w:lastColumn="0" w:noHBand="0" w:noVBand="1"/>
      </w:tblPr>
      <w:tblGrid>
        <w:gridCol w:w="1308"/>
        <w:gridCol w:w="583"/>
        <w:gridCol w:w="1167"/>
        <w:gridCol w:w="1167"/>
        <w:gridCol w:w="1167"/>
        <w:gridCol w:w="1604"/>
        <w:gridCol w:w="1605"/>
        <w:gridCol w:w="1167"/>
        <w:gridCol w:w="1458"/>
        <w:gridCol w:w="1313"/>
        <w:gridCol w:w="1167"/>
        <w:gridCol w:w="1313"/>
      </w:tblGrid>
      <w:tr w:rsidR="000D5DB5" w:rsidRPr="00B524FF" w14:paraId="57328A09" w14:textId="77777777" w:rsidTr="007D3D26">
        <w:trPr>
          <w:trHeight w:val="383"/>
        </w:trPr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123A8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mino acid change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01BD6B" w14:textId="77777777" w:rsidR="000D5DB5" w:rsidRPr="00B524FF" w:rsidRDefault="000D5DB5" w:rsidP="009D0738">
            <w:pPr>
              <w:spacing w:after="0" w:line="48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524FF">
              <w:rPr>
                <w:rFonts w:ascii="Calibri" w:hAnsi="Calibri" w:cs="Calibri"/>
                <w:b/>
                <w:bCs/>
                <w:sz w:val="20"/>
                <w:szCs w:val="20"/>
              </w:rPr>
              <w:t>Chr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CCA676" w14:textId="77777777" w:rsidR="000D5DB5" w:rsidRPr="00B524FF" w:rsidRDefault="000D5DB5" w:rsidP="009D0738">
            <w:pPr>
              <w:spacing w:after="0" w:line="48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524FF">
              <w:rPr>
                <w:rFonts w:ascii="Calibri" w:hAnsi="Calibri" w:cs="Calibri"/>
                <w:b/>
                <w:bCs/>
                <w:sz w:val="20"/>
                <w:szCs w:val="20"/>
              </w:rPr>
              <w:t>Position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1AC89E" w14:textId="77777777" w:rsidR="000D5DB5" w:rsidRPr="00B524FF" w:rsidRDefault="000D5DB5" w:rsidP="009D0738">
            <w:pPr>
              <w:spacing w:after="0" w:line="48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524FF">
              <w:rPr>
                <w:rFonts w:ascii="Calibri" w:hAnsi="Calibri" w:cs="Calibri"/>
                <w:b/>
                <w:bCs/>
                <w:sz w:val="20"/>
                <w:szCs w:val="20"/>
              </w:rPr>
              <w:t>Reference Allele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8F47BC" w14:textId="77777777" w:rsidR="000D5DB5" w:rsidRPr="00B524FF" w:rsidRDefault="000D5DB5" w:rsidP="009D0738">
            <w:pPr>
              <w:spacing w:after="0" w:line="48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524FF">
              <w:rPr>
                <w:rFonts w:ascii="Calibri" w:hAnsi="Calibri" w:cs="Calibri"/>
                <w:b/>
                <w:bCs/>
                <w:sz w:val="20"/>
                <w:szCs w:val="20"/>
              </w:rPr>
              <w:t>Rare Allele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FFE8B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524FF">
              <w:rPr>
                <w:rFonts w:ascii="Calibri" w:hAnsi="Calibri" w:cs="Calibri"/>
                <w:b/>
                <w:bCs/>
                <w:sz w:val="20"/>
                <w:szCs w:val="20"/>
              </w:rPr>
              <w:t>V2.1.1  European (Non-Finnish) RAF (n= 64,562)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4EF18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524FF">
              <w:rPr>
                <w:rFonts w:ascii="Calibri" w:hAnsi="Calibri" w:cs="Calibri"/>
                <w:b/>
                <w:bCs/>
                <w:sz w:val="20"/>
                <w:szCs w:val="20"/>
              </w:rPr>
              <w:t>V3.1.1 African/African-American RAF (n=20,744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521F7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524FF">
              <w:rPr>
                <w:rFonts w:ascii="Calibri" w:hAnsi="Calibri" w:cs="Calibri"/>
                <w:b/>
                <w:bCs/>
                <w:sz w:val="20"/>
                <w:szCs w:val="20"/>
              </w:rPr>
              <w:t>V2.1.1  Latino RAF (n=17,720)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4EE0D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524FF">
              <w:rPr>
                <w:rFonts w:ascii="Calibri" w:hAnsi="Calibri" w:cs="Calibri"/>
                <w:b/>
                <w:bCs/>
                <w:sz w:val="20"/>
                <w:szCs w:val="20"/>
              </w:rPr>
              <w:t>V2.1.1  European (Finnish) RAF (n= 12,562)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D432A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524FF">
              <w:rPr>
                <w:rFonts w:ascii="Calibri" w:hAnsi="Calibri" w:cs="Calibri"/>
                <w:b/>
                <w:bCs/>
                <w:sz w:val="20"/>
                <w:szCs w:val="20"/>
              </w:rPr>
              <w:t>V2.1.1  South Asian RAF (n=15,308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65EF3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524FF">
              <w:rPr>
                <w:rFonts w:ascii="Calibri" w:hAnsi="Calibri" w:cs="Calibri"/>
                <w:b/>
                <w:bCs/>
                <w:sz w:val="20"/>
                <w:szCs w:val="20"/>
              </w:rPr>
              <w:t>V2.1.1  East Asian RAF (n=9,977)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56F0F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524FF">
              <w:rPr>
                <w:rFonts w:ascii="Calibri" w:hAnsi="Calibri" w:cs="Calibri"/>
                <w:b/>
                <w:bCs/>
                <w:sz w:val="20"/>
                <w:szCs w:val="20"/>
              </w:rPr>
              <w:t>V2.1.1 Ashkenazi Jewish RAF (n=5,185)</w:t>
            </w:r>
          </w:p>
        </w:tc>
      </w:tr>
      <w:tr w:rsidR="000D5DB5" w:rsidRPr="00B524FF" w14:paraId="25C2C277" w14:textId="77777777" w:rsidTr="007D3D26">
        <w:trPr>
          <w:trHeight w:val="203"/>
        </w:trPr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65136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.Pro50Ala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C66B92" w14:textId="77777777" w:rsidR="000D5DB5" w:rsidRPr="00B524FF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4FF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19898B" w14:textId="77777777" w:rsidR="000D5DB5" w:rsidRPr="00B524FF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4FF">
              <w:rPr>
                <w:sz w:val="20"/>
                <w:szCs w:val="20"/>
              </w:rPr>
              <w:t>110687890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BE7A99" w14:textId="77777777" w:rsidR="000D5DB5" w:rsidRPr="00B524FF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4FF">
              <w:rPr>
                <w:rFonts w:ascii="Calibri" w:hAnsi="Calibri" w:cs="Calibri"/>
                <w:sz w:val="20"/>
                <w:szCs w:val="20"/>
              </w:rPr>
              <w:t>G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724F5F" w14:textId="77777777" w:rsidR="000D5DB5" w:rsidRPr="00B524FF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4FF">
              <w:rPr>
                <w:rFonts w:ascii="Calibri" w:hAnsi="Calibri" w:cs="Calibri"/>
                <w:sz w:val="20"/>
                <w:szCs w:val="20"/>
              </w:rPr>
              <w:t>C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BB8DE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0%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FEFD1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%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01698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1%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F8DD3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%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0B1DF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9%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45FCD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%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C0042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%</w:t>
            </w:r>
          </w:p>
        </w:tc>
      </w:tr>
      <w:tr w:rsidR="000D5DB5" w:rsidRPr="00B524FF" w14:paraId="63E89F36" w14:textId="77777777" w:rsidTr="007D3D26">
        <w:trPr>
          <w:trHeight w:val="203"/>
        </w:trPr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B0494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.Pro64Leu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DB8832" w14:textId="77777777" w:rsidR="000D5DB5" w:rsidRPr="00B524FF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4FF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04A541" w14:textId="77777777" w:rsidR="000D5DB5" w:rsidRPr="00B524FF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4FF">
              <w:rPr>
                <w:sz w:val="20"/>
                <w:szCs w:val="20"/>
              </w:rPr>
              <w:t>110687847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448635" w14:textId="77777777" w:rsidR="000D5DB5" w:rsidRPr="00B524FF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4FF">
              <w:rPr>
                <w:rFonts w:ascii="Calibri" w:hAnsi="Calibri" w:cs="Calibri"/>
                <w:sz w:val="20"/>
                <w:szCs w:val="20"/>
              </w:rPr>
              <w:t>G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DD5FB0" w14:textId="77777777" w:rsidR="000D5DB5" w:rsidRPr="00B524FF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4FF">
              <w:rPr>
                <w:rFonts w:ascii="Calibri" w:hAnsi="Calibri" w:cs="Calibri"/>
                <w:sz w:val="20"/>
                <w:szCs w:val="20"/>
              </w:rPr>
              <w:t>A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CEB3C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2%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91FDC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2%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80434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4%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60B17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%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46724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6%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5BE9A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%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DCA59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%</w:t>
            </w:r>
          </w:p>
        </w:tc>
      </w:tr>
      <w:tr w:rsidR="000D5DB5" w:rsidRPr="00B524FF" w14:paraId="5C3A5465" w14:textId="77777777" w:rsidTr="007D3D26">
        <w:trPr>
          <w:trHeight w:val="203"/>
        </w:trPr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0B427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.Glu109Ala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7C3EB1" w14:textId="77777777" w:rsidR="000D5DB5" w:rsidRPr="00B524FF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4FF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7DF654" w14:textId="77777777" w:rsidR="000D5DB5" w:rsidRPr="00B524FF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4FF">
              <w:rPr>
                <w:sz w:val="20"/>
                <w:szCs w:val="20"/>
              </w:rPr>
              <w:t>110687712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5FA8D1" w14:textId="77777777" w:rsidR="000D5DB5" w:rsidRPr="00B524FF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4FF">
              <w:rPr>
                <w:rFonts w:ascii="Calibri" w:hAnsi="Calibri" w:cs="Calibri"/>
                <w:sz w:val="20"/>
                <w:szCs w:val="20"/>
              </w:rPr>
              <w:t>T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DC2B87" w14:textId="77777777" w:rsidR="000D5DB5" w:rsidRPr="00B524FF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4FF">
              <w:rPr>
                <w:rFonts w:ascii="Calibri" w:hAnsi="Calibri" w:cs="Calibri"/>
                <w:sz w:val="20"/>
                <w:szCs w:val="20"/>
              </w:rPr>
              <w:t>G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E9D1A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%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DDE17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%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DE490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%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61160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%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55809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%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F01AC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%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00A5D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%</w:t>
            </w:r>
          </w:p>
        </w:tc>
      </w:tr>
      <w:tr w:rsidR="000D5DB5" w:rsidRPr="00B524FF" w14:paraId="7583BC0B" w14:textId="77777777" w:rsidTr="007D3D26">
        <w:trPr>
          <w:trHeight w:val="203"/>
        </w:trPr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492E3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.Gly119Arg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43F365" w14:textId="77777777" w:rsidR="000D5DB5" w:rsidRPr="00B524FF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524FF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DD36DD" w14:textId="77777777" w:rsidR="000D5DB5" w:rsidRPr="00B524FF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524FF">
              <w:rPr>
                <w:sz w:val="20"/>
                <w:szCs w:val="20"/>
              </w:rPr>
              <w:t>110685820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8EBFF0" w14:textId="77777777" w:rsidR="000D5DB5" w:rsidRPr="00B524FF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524FF">
              <w:rPr>
                <w:rFonts w:ascii="Calibri" w:hAnsi="Calibri" w:cs="Calibri"/>
                <w:sz w:val="20"/>
                <w:szCs w:val="20"/>
              </w:rPr>
              <w:t>C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661335" w14:textId="77777777" w:rsidR="000D5DB5" w:rsidRPr="00B524FF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524FF">
              <w:rPr>
                <w:rFonts w:ascii="Calibri" w:hAnsi="Calibri" w:cs="Calibri"/>
                <w:sz w:val="20"/>
                <w:szCs w:val="20"/>
              </w:rPr>
              <w:t>T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BBADD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85%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C6542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02%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57EEE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06%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31DF0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08%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08A35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00%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2DD34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00%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D1ECE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10%</w:t>
            </w:r>
          </w:p>
        </w:tc>
      </w:tr>
      <w:tr w:rsidR="000D5DB5" w:rsidRPr="00B524FF" w14:paraId="74EFA90A" w14:textId="77777777" w:rsidTr="007D3D26">
        <w:trPr>
          <w:trHeight w:val="203"/>
        </w:trPr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1F1E6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.Val152Met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39E0CA" w14:textId="77777777" w:rsidR="000D5DB5" w:rsidRPr="00B524FF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524FF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719639" w14:textId="77777777" w:rsidR="000D5DB5" w:rsidRPr="00B524FF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524FF">
              <w:rPr>
                <w:sz w:val="20"/>
                <w:szCs w:val="20"/>
              </w:rPr>
              <w:t>110685721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9CF7AE" w14:textId="77777777" w:rsidR="000D5DB5" w:rsidRPr="00B524FF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524FF">
              <w:rPr>
                <w:rFonts w:ascii="Calibri" w:hAnsi="Calibri" w:cs="Calibri"/>
                <w:sz w:val="20"/>
                <w:szCs w:val="20"/>
              </w:rPr>
              <w:t>C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D6820F" w14:textId="77777777" w:rsidR="000D5DB5" w:rsidRPr="00B524FF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524FF">
              <w:rPr>
                <w:rFonts w:ascii="Calibri" w:hAnsi="Calibri" w:cs="Calibri"/>
                <w:sz w:val="20"/>
                <w:szCs w:val="20"/>
              </w:rPr>
              <w:t>T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86DF7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09%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F6D21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02%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A6102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00%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85149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00%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322E8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03%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ED966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00%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703F5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00%</w:t>
            </w:r>
          </w:p>
        </w:tc>
      </w:tr>
      <w:tr w:rsidR="000D5DB5" w:rsidRPr="00B524FF" w14:paraId="73797495" w14:textId="77777777" w:rsidTr="007D3D26">
        <w:trPr>
          <w:trHeight w:val="203"/>
        </w:trPr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4D913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.Gly162Asp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786BDE" w14:textId="77777777" w:rsidR="000D5DB5" w:rsidRPr="00B524FF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524FF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CF05CF" w14:textId="77777777" w:rsidR="000D5DB5" w:rsidRPr="00B524FF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524FF">
              <w:rPr>
                <w:sz w:val="20"/>
                <w:szCs w:val="20"/>
              </w:rPr>
              <w:t>110682846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1E87E0" w14:textId="77777777" w:rsidR="000D5DB5" w:rsidRPr="00B524FF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524FF">
              <w:rPr>
                <w:rFonts w:ascii="Calibri" w:hAnsi="Calibri" w:cs="Calibri"/>
                <w:sz w:val="20"/>
                <w:szCs w:val="20"/>
              </w:rPr>
              <w:t>C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4F86A0" w14:textId="77777777" w:rsidR="000D5DB5" w:rsidRPr="00B524FF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524FF">
              <w:rPr>
                <w:rFonts w:ascii="Calibri" w:hAnsi="Calibri" w:cs="Calibri"/>
                <w:sz w:val="20"/>
                <w:szCs w:val="20"/>
              </w:rPr>
              <w:t>T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C717B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01%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A4EDB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00%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FF2DD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06%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4D0D1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00%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BB52D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00%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22B42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00%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24762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00%</w:t>
            </w:r>
          </w:p>
        </w:tc>
      </w:tr>
      <w:tr w:rsidR="000D5DB5" w:rsidRPr="00B524FF" w14:paraId="073E0991" w14:textId="77777777" w:rsidTr="007D3D26">
        <w:trPr>
          <w:trHeight w:val="203"/>
        </w:trPr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A6D3F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.Asn177Ile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BDB9C5" w14:textId="77777777" w:rsidR="000D5DB5" w:rsidRPr="00B524FF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524FF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8C70AA" w14:textId="77777777" w:rsidR="000D5DB5" w:rsidRPr="00B524FF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524FF">
              <w:rPr>
                <w:sz w:val="20"/>
                <w:szCs w:val="20"/>
              </w:rPr>
              <w:t>110682801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CB0925" w14:textId="77777777" w:rsidR="000D5DB5" w:rsidRPr="00B524FF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524FF">
              <w:rPr>
                <w:rFonts w:ascii="Calibri" w:hAnsi="Calibri" w:cs="Calibri"/>
                <w:sz w:val="20"/>
                <w:szCs w:val="20"/>
              </w:rPr>
              <w:t>T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2A8CAF" w14:textId="77777777" w:rsidR="000D5DB5" w:rsidRPr="00B524FF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524FF">
              <w:rPr>
                <w:rFonts w:ascii="Calibri" w:hAnsi="Calibri" w:cs="Calibri"/>
                <w:sz w:val="20"/>
                <w:szCs w:val="20"/>
              </w:rPr>
              <w:t>A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3F0EA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11%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E0498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00%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30EEA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09%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FFCBA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00%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F3D9F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00%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BAC45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00%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C8CB1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00%</w:t>
            </w:r>
          </w:p>
        </w:tc>
      </w:tr>
      <w:tr w:rsidR="000D5DB5" w:rsidRPr="00B524FF" w14:paraId="28705B33" w14:textId="77777777" w:rsidTr="007D3D26">
        <w:trPr>
          <w:trHeight w:val="203"/>
        </w:trPr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1BA0B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.Val230Met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4B24F1" w14:textId="77777777" w:rsidR="000D5DB5" w:rsidRPr="00B524FF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524FF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D50F96" w14:textId="77777777" w:rsidR="000D5DB5" w:rsidRPr="00B524FF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524FF">
              <w:rPr>
                <w:sz w:val="20"/>
                <w:szCs w:val="20"/>
              </w:rPr>
              <w:t>110681763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C3C5C3" w14:textId="77777777" w:rsidR="000D5DB5" w:rsidRPr="00B524FF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524FF">
              <w:rPr>
                <w:rFonts w:ascii="Calibri" w:hAnsi="Calibri" w:cs="Calibri"/>
                <w:sz w:val="20"/>
                <w:szCs w:val="20"/>
              </w:rPr>
              <w:t>G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867C44" w14:textId="77777777" w:rsidR="000D5DB5" w:rsidRPr="00B524FF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524FF">
              <w:rPr>
                <w:rFonts w:ascii="Calibri" w:hAnsi="Calibri" w:cs="Calibri"/>
                <w:sz w:val="20"/>
                <w:szCs w:val="20"/>
              </w:rPr>
              <w:t>A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A1FE8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00%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6F401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00%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B9359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00%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06DA9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00%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BCC4E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00%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992FE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00%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8FF21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00%</w:t>
            </w:r>
          </w:p>
        </w:tc>
      </w:tr>
      <w:tr w:rsidR="000D5DB5" w:rsidRPr="00B524FF" w14:paraId="6FB5A830" w14:textId="77777777" w:rsidTr="007D3D26">
        <w:trPr>
          <w:trHeight w:val="203"/>
        </w:trPr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76E91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.Ala240Gly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09B5FA" w14:textId="77777777" w:rsidR="000D5DB5" w:rsidRPr="00B524FF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524FF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96F0B0" w14:textId="77777777" w:rsidR="000D5DB5" w:rsidRPr="00B524FF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524FF">
              <w:rPr>
                <w:sz w:val="20"/>
                <w:szCs w:val="20"/>
              </w:rPr>
              <w:t>110681732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9C8AF8" w14:textId="77777777" w:rsidR="000D5DB5" w:rsidRPr="00B524FF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524FF">
              <w:rPr>
                <w:rFonts w:ascii="Calibri" w:hAnsi="Calibri" w:cs="Calibri"/>
                <w:sz w:val="20"/>
                <w:szCs w:val="20"/>
              </w:rPr>
              <w:t>G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8C2FAC" w14:textId="77777777" w:rsidR="000D5DB5" w:rsidRPr="00B524FF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524FF">
              <w:rPr>
                <w:rFonts w:ascii="Calibri" w:hAnsi="Calibri" w:cs="Calibri"/>
                <w:sz w:val="20"/>
                <w:szCs w:val="20"/>
              </w:rPr>
              <w:t>C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DC2B0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09%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28E4F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00%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A6BA1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00%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FCDF1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00%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C50D9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00%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65473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00%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27B6C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540%</w:t>
            </w:r>
          </w:p>
        </w:tc>
      </w:tr>
      <w:tr w:rsidR="000D5DB5" w:rsidRPr="00B524FF" w14:paraId="3D2BAF78" w14:textId="77777777" w:rsidTr="007D3D26">
        <w:trPr>
          <w:trHeight w:val="203"/>
        </w:trPr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21DFE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.Ala258Thr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456A20" w14:textId="77777777" w:rsidR="000D5DB5" w:rsidRPr="00B524FF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524FF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0500BA" w14:textId="77777777" w:rsidR="000D5DB5" w:rsidRPr="00B524FF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524FF">
              <w:rPr>
                <w:sz w:val="20"/>
                <w:szCs w:val="20"/>
              </w:rPr>
              <w:t>110681679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F9B4C4" w14:textId="77777777" w:rsidR="000D5DB5" w:rsidRPr="00B524FF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524FF">
              <w:rPr>
                <w:rFonts w:ascii="Calibri" w:hAnsi="Calibri" w:cs="Calibri"/>
                <w:sz w:val="20"/>
                <w:szCs w:val="20"/>
              </w:rPr>
              <w:t>C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988AD6" w14:textId="77777777" w:rsidR="000D5DB5" w:rsidRPr="00B524FF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524FF">
              <w:rPr>
                <w:rFonts w:ascii="Calibri" w:hAnsi="Calibri" w:cs="Calibri"/>
                <w:sz w:val="20"/>
                <w:szCs w:val="20"/>
              </w:rPr>
              <w:t>T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30019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24%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77615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02%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9C38C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00%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F8303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04%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1E9EC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00%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7E8CA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00%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A4FFF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00%</w:t>
            </w:r>
          </w:p>
        </w:tc>
      </w:tr>
      <w:tr w:rsidR="000D5DB5" w:rsidRPr="00B524FF" w14:paraId="75673043" w14:textId="77777777" w:rsidTr="007D3D26">
        <w:trPr>
          <w:trHeight w:val="203"/>
        </w:trPr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77386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.Gly287Arg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17A8DB" w14:textId="77777777" w:rsidR="000D5DB5" w:rsidRPr="00B524FF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524FF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B5B6D9" w14:textId="77777777" w:rsidR="000D5DB5" w:rsidRPr="00B524FF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524FF">
              <w:rPr>
                <w:sz w:val="20"/>
                <w:szCs w:val="20"/>
              </w:rPr>
              <w:t>110681450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345BC7" w14:textId="77777777" w:rsidR="000D5DB5" w:rsidRPr="00B524FF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524FF">
              <w:rPr>
                <w:rFonts w:ascii="Calibri" w:hAnsi="Calibri" w:cs="Calibri"/>
                <w:sz w:val="20"/>
                <w:szCs w:val="20"/>
              </w:rPr>
              <w:t>C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B1BCED" w14:textId="77777777" w:rsidR="000D5DB5" w:rsidRPr="00B524FF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524FF">
              <w:rPr>
                <w:rFonts w:ascii="Calibri" w:hAnsi="Calibri" w:cs="Calibri"/>
                <w:sz w:val="20"/>
                <w:szCs w:val="20"/>
              </w:rPr>
              <w:t>T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9D5EC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09%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08218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05%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BB7E0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03%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9C818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00%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E11A4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00%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7A104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00%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8C12A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00%</w:t>
            </w:r>
          </w:p>
        </w:tc>
      </w:tr>
      <w:tr w:rsidR="000D5DB5" w:rsidRPr="00B524FF" w14:paraId="761B1EFA" w14:textId="77777777" w:rsidTr="007D3D26">
        <w:trPr>
          <w:trHeight w:val="203"/>
        </w:trPr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36989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.Asp310Glu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E47587" w14:textId="77777777" w:rsidR="000D5DB5" w:rsidRPr="00B524FF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4FF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7D7DD4" w14:textId="77777777" w:rsidR="000D5DB5" w:rsidRPr="00B524FF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4FF">
              <w:rPr>
                <w:sz w:val="20"/>
                <w:szCs w:val="20"/>
              </w:rPr>
              <w:t>110673634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511A4B" w14:textId="77777777" w:rsidR="000D5DB5" w:rsidRPr="00B524FF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4FF">
              <w:rPr>
                <w:rFonts w:ascii="Calibri" w:hAnsi="Calibri" w:cs="Calibri"/>
                <w:sz w:val="20"/>
                <w:szCs w:val="20"/>
              </w:rPr>
              <w:t>C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6A4E6A" w14:textId="77777777" w:rsidR="000D5DB5" w:rsidRPr="00B524FF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4FF">
              <w:rPr>
                <w:rFonts w:ascii="Calibri" w:hAnsi="Calibri" w:cs="Calibri"/>
                <w:sz w:val="20"/>
                <w:szCs w:val="20"/>
              </w:rPr>
              <w:t>A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F27ED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%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BA3C3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%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64290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%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4562B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%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A90E1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%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4D8BD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%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B8BB2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%</w:t>
            </w:r>
          </w:p>
        </w:tc>
      </w:tr>
      <w:tr w:rsidR="000D5DB5" w:rsidRPr="00B524FF" w14:paraId="5AAC8B21" w14:textId="77777777" w:rsidTr="007D3D26">
        <w:trPr>
          <w:trHeight w:val="203"/>
        </w:trPr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04B91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p.His418Leu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DFBF23" w14:textId="77777777" w:rsidR="000D5DB5" w:rsidRPr="00B524FF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4FF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B463CD" w14:textId="77777777" w:rsidR="000D5DB5" w:rsidRPr="00B524FF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4FF">
              <w:rPr>
                <w:sz w:val="20"/>
                <w:szCs w:val="20"/>
              </w:rPr>
              <w:t>110667554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659142" w14:textId="77777777" w:rsidR="000D5DB5" w:rsidRPr="00B524FF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4FF">
              <w:rPr>
                <w:rFonts w:ascii="Calibri" w:hAnsi="Calibri" w:cs="Calibri"/>
                <w:sz w:val="20"/>
                <w:szCs w:val="20"/>
              </w:rPr>
              <w:t>T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824607" w14:textId="77777777" w:rsidR="000D5DB5" w:rsidRPr="00B524FF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4FF">
              <w:rPr>
                <w:rFonts w:ascii="Calibri" w:hAnsi="Calibri" w:cs="Calibri"/>
                <w:sz w:val="20"/>
                <w:szCs w:val="20"/>
              </w:rPr>
              <w:t>A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54518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3%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89FA9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%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1C61F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%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A8827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%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6016F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%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1BAD1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%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8C64F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%</w:t>
            </w:r>
          </w:p>
        </w:tc>
      </w:tr>
      <w:tr w:rsidR="000D5DB5" w:rsidRPr="00B524FF" w14:paraId="62269BEE" w14:textId="77777777" w:rsidTr="007D3D26">
        <w:trPr>
          <w:trHeight w:val="203"/>
        </w:trPr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2674D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.Cys467Arg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21C78B" w14:textId="77777777" w:rsidR="000D5DB5" w:rsidRPr="00B524FF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4FF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F0FFC7" w14:textId="77777777" w:rsidR="000D5DB5" w:rsidRPr="00B524FF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4FF">
              <w:rPr>
                <w:sz w:val="20"/>
                <w:szCs w:val="20"/>
              </w:rPr>
              <w:t>110667408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915ECA" w14:textId="77777777" w:rsidR="000D5DB5" w:rsidRPr="00B524FF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4FF">
              <w:rPr>
                <w:rFonts w:ascii="Calibri" w:hAnsi="Calibri" w:cs="Calibri"/>
                <w:sz w:val="20"/>
                <w:szCs w:val="20"/>
              </w:rPr>
              <w:t>A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EE61FF" w14:textId="77777777" w:rsidR="000D5DB5" w:rsidRPr="00B524FF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4FF">
              <w:rPr>
                <w:rFonts w:ascii="Calibri" w:hAnsi="Calibri" w:cs="Calibri"/>
                <w:sz w:val="20"/>
                <w:szCs w:val="20"/>
              </w:rPr>
              <w:t>G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23BCC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%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CB182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%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2D578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%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41F35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%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DFA17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%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002EC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%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CE4E9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%</w:t>
            </w:r>
          </w:p>
        </w:tc>
      </w:tr>
      <w:tr w:rsidR="000D5DB5" w:rsidRPr="00B524FF" w14:paraId="21CF41CE" w14:textId="77777777" w:rsidTr="007D3D26">
        <w:trPr>
          <w:trHeight w:val="203"/>
        </w:trPr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8D8C4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.Arg474Ter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E0D934" w14:textId="77777777" w:rsidR="000D5DB5" w:rsidRPr="00B524FF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4FF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F97F6C" w14:textId="77777777" w:rsidR="000D5DB5" w:rsidRPr="00B524FF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4FF">
              <w:rPr>
                <w:sz w:val="20"/>
                <w:szCs w:val="20"/>
              </w:rPr>
              <w:t>110667387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9A42C6" w14:textId="77777777" w:rsidR="000D5DB5" w:rsidRPr="00B524FF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4FF">
              <w:rPr>
                <w:rFonts w:ascii="Calibri" w:hAnsi="Calibri" w:cs="Calibri"/>
                <w:sz w:val="20"/>
                <w:szCs w:val="20"/>
              </w:rPr>
              <w:t>G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009F8A" w14:textId="77777777" w:rsidR="000D5DB5" w:rsidRPr="00B524FF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4FF">
              <w:rPr>
                <w:rFonts w:ascii="Calibri" w:hAnsi="Calibri" w:cs="Calibri"/>
                <w:sz w:val="20"/>
                <w:szCs w:val="20"/>
              </w:rPr>
              <w:t>A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54367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6%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7B131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%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5786B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%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995FD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%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BBACA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3%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9B3D8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%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544DB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%</w:t>
            </w:r>
          </w:p>
        </w:tc>
      </w:tr>
      <w:tr w:rsidR="000D5DB5" w:rsidRPr="00B524FF" w14:paraId="1839F5A4" w14:textId="77777777" w:rsidTr="007D3D26">
        <w:trPr>
          <w:trHeight w:val="203"/>
        </w:trPr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C30D0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.Arg502Cys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895F25" w14:textId="77777777" w:rsidR="000D5DB5" w:rsidRPr="00B524FF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4FF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140880" w14:textId="77777777" w:rsidR="000D5DB5" w:rsidRPr="00B524FF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4FF">
              <w:rPr>
                <w:sz w:val="20"/>
                <w:szCs w:val="20"/>
              </w:rPr>
              <w:t>110663677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96EC4C" w14:textId="77777777" w:rsidR="000D5DB5" w:rsidRPr="00B524FF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4FF">
              <w:rPr>
                <w:rFonts w:ascii="Calibri" w:hAnsi="Calibri" w:cs="Calibri"/>
                <w:sz w:val="20"/>
                <w:szCs w:val="20"/>
              </w:rPr>
              <w:t>G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F3D242" w14:textId="77777777" w:rsidR="000D5DB5" w:rsidRPr="00B524FF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4FF">
              <w:rPr>
                <w:rFonts w:ascii="Calibri" w:hAnsi="Calibri" w:cs="Calibri"/>
                <w:sz w:val="20"/>
                <w:szCs w:val="20"/>
              </w:rPr>
              <w:t>A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62616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1%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FFA6C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5%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6F8AC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%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EA67E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%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5F89B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%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F1B10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5%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E1CF6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%</w:t>
            </w:r>
          </w:p>
        </w:tc>
      </w:tr>
      <w:tr w:rsidR="000D5DB5" w:rsidRPr="00B524FF" w14:paraId="3322041C" w14:textId="77777777" w:rsidTr="007D3D26">
        <w:trPr>
          <w:trHeight w:val="203"/>
        </w:trPr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15A1E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.Val543Ala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3AD398" w14:textId="77777777" w:rsidR="000D5DB5" w:rsidRPr="00B524FF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4FF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D42584" w14:textId="77777777" w:rsidR="000D5DB5" w:rsidRPr="00B524FF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4FF">
              <w:rPr>
                <w:sz w:val="20"/>
                <w:szCs w:val="20"/>
              </w:rPr>
              <w:t>110662173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B02BBF" w14:textId="77777777" w:rsidR="000D5DB5" w:rsidRPr="00B524FF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4FF">
              <w:rPr>
                <w:rFonts w:ascii="Calibri" w:hAnsi="Calibri" w:cs="Calibri"/>
                <w:sz w:val="20"/>
                <w:szCs w:val="20"/>
              </w:rPr>
              <w:t>T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8AFC5A" w14:textId="77777777" w:rsidR="000D5DB5" w:rsidRPr="00B524FF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4FF">
              <w:rPr>
                <w:rFonts w:ascii="Calibri" w:hAnsi="Calibri" w:cs="Calibri"/>
                <w:sz w:val="20"/>
                <w:szCs w:val="20"/>
              </w:rPr>
              <w:t>C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FEADA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%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18516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%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B794E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%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976C9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%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EC181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%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24C75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%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BC8C4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%</w:t>
            </w:r>
          </w:p>
        </w:tc>
      </w:tr>
      <w:tr w:rsidR="000D5DB5" w:rsidRPr="00B524FF" w14:paraId="0F8B5576" w14:textId="77777777" w:rsidTr="007D3D26">
        <w:trPr>
          <w:trHeight w:val="203"/>
        </w:trPr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47825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81F258" w14:textId="77777777" w:rsidR="000D5DB5" w:rsidRPr="00B524FF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4FF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3AD7B5" w14:textId="77777777" w:rsidR="000D5DB5" w:rsidRPr="00B524FF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4FF">
              <w:rPr>
                <w:sz w:val="20"/>
                <w:szCs w:val="20"/>
              </w:rPr>
              <w:t>110667377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722E5E" w14:textId="77777777" w:rsidR="000D5DB5" w:rsidRPr="00B524FF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4FF">
              <w:rPr>
                <w:rFonts w:ascii="Calibri" w:hAnsi="Calibri" w:cs="Calibri"/>
                <w:sz w:val="20"/>
                <w:szCs w:val="20"/>
              </w:rPr>
              <w:t>C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69B067" w14:textId="77777777" w:rsidR="000D5DB5" w:rsidRPr="00B524FF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524FF">
              <w:rPr>
                <w:rFonts w:ascii="Calibri" w:hAnsi="Calibri" w:cs="Calibri"/>
                <w:sz w:val="20"/>
                <w:szCs w:val="20"/>
              </w:rPr>
              <w:t>G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13A9B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5%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22853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%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1ADBA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%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28D8A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%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CCBB0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%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EEFA2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%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C0BBF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%</w:t>
            </w:r>
          </w:p>
        </w:tc>
      </w:tr>
      <w:tr w:rsidR="000D5DB5" w:rsidRPr="00B524FF" w14:paraId="4A5568ED" w14:textId="77777777" w:rsidTr="007D3D26">
        <w:trPr>
          <w:trHeight w:val="203"/>
        </w:trPr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A56BF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um=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BED724" w14:textId="77777777" w:rsidR="000D5DB5" w:rsidRPr="00B524FF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5086B9" w14:textId="77777777" w:rsidR="000D5DB5" w:rsidRPr="00B524FF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4D50C7" w14:textId="77777777" w:rsidR="000D5DB5" w:rsidRPr="00B524FF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20DFF2" w14:textId="77777777" w:rsidR="000D5DB5" w:rsidRPr="00B524FF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C3849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174%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7F52C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019%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5A314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198%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E071E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012%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3BD01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052%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67E31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005%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40BCD" w14:textId="77777777" w:rsidR="000D5DB5" w:rsidRPr="00554B66" w:rsidRDefault="000D5DB5" w:rsidP="009D073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54B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550%</w:t>
            </w:r>
          </w:p>
        </w:tc>
      </w:tr>
    </w:tbl>
    <w:p w14:paraId="49A72171" w14:textId="77777777" w:rsidR="000D5DB5" w:rsidRDefault="000D5DB5" w:rsidP="000D5DB5">
      <w:pPr>
        <w:spacing w:line="480" w:lineRule="auto"/>
        <w:jc w:val="both"/>
        <w:rPr>
          <w:rFonts w:ascii="Calibri" w:hAnsi="Calibri" w:cs="Calibri"/>
          <w:b/>
          <w:bCs/>
        </w:rPr>
      </w:pPr>
    </w:p>
    <w:p w14:paraId="2298F11B" w14:textId="77777777" w:rsidR="00DA1577" w:rsidRDefault="00DA1577"/>
    <w:sectPr w:rsidR="00DA1577" w:rsidSect="007D3D26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DB5"/>
    <w:rsid w:val="00011102"/>
    <w:rsid w:val="00080E81"/>
    <w:rsid w:val="000D5DB5"/>
    <w:rsid w:val="001D6A90"/>
    <w:rsid w:val="00211539"/>
    <w:rsid w:val="002D46B4"/>
    <w:rsid w:val="002F4C7D"/>
    <w:rsid w:val="00320466"/>
    <w:rsid w:val="0036096E"/>
    <w:rsid w:val="0039372D"/>
    <w:rsid w:val="003B78EF"/>
    <w:rsid w:val="003E268A"/>
    <w:rsid w:val="00457111"/>
    <w:rsid w:val="004D10C5"/>
    <w:rsid w:val="004E54F6"/>
    <w:rsid w:val="004F10E0"/>
    <w:rsid w:val="00511F43"/>
    <w:rsid w:val="005243C3"/>
    <w:rsid w:val="005756FB"/>
    <w:rsid w:val="00706824"/>
    <w:rsid w:val="00712A83"/>
    <w:rsid w:val="00726F81"/>
    <w:rsid w:val="007D3D26"/>
    <w:rsid w:val="00826038"/>
    <w:rsid w:val="00827ED2"/>
    <w:rsid w:val="00865FC7"/>
    <w:rsid w:val="008A08C5"/>
    <w:rsid w:val="00903C74"/>
    <w:rsid w:val="00916F04"/>
    <w:rsid w:val="00974B6E"/>
    <w:rsid w:val="00996BB5"/>
    <w:rsid w:val="009C3585"/>
    <w:rsid w:val="00A51017"/>
    <w:rsid w:val="00A617FF"/>
    <w:rsid w:val="00A62151"/>
    <w:rsid w:val="00AA2468"/>
    <w:rsid w:val="00AD6667"/>
    <w:rsid w:val="00B70910"/>
    <w:rsid w:val="00B81174"/>
    <w:rsid w:val="00B95B88"/>
    <w:rsid w:val="00BA7DDA"/>
    <w:rsid w:val="00C77786"/>
    <w:rsid w:val="00CC0B88"/>
    <w:rsid w:val="00CD7839"/>
    <w:rsid w:val="00CE2395"/>
    <w:rsid w:val="00CF2145"/>
    <w:rsid w:val="00D077D6"/>
    <w:rsid w:val="00D64EB7"/>
    <w:rsid w:val="00D67E19"/>
    <w:rsid w:val="00DA1577"/>
    <w:rsid w:val="00DA407C"/>
    <w:rsid w:val="00DA4ADB"/>
    <w:rsid w:val="00DA5584"/>
    <w:rsid w:val="00DC59F1"/>
    <w:rsid w:val="00DD4210"/>
    <w:rsid w:val="00E42FAE"/>
    <w:rsid w:val="00EA64C6"/>
    <w:rsid w:val="00EE33DB"/>
    <w:rsid w:val="00F632B5"/>
    <w:rsid w:val="00FA37E5"/>
    <w:rsid w:val="00FE4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715A8"/>
  <w15:chartTrackingRefBased/>
  <w15:docId w15:val="{08F8FEAB-71ED-4A44-B7E8-0078804FF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5D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5D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57111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1D6A90"/>
    <w:rPr>
      <w:color w:val="808080"/>
    </w:rPr>
  </w:style>
  <w:style w:type="paragraph" w:customStyle="1" w:styleId="csl-entry">
    <w:name w:val="csl-entry"/>
    <w:basedOn w:val="Normal"/>
    <w:rsid w:val="001D6A9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99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6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9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7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6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7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3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0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7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5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8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8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1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9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3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2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2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5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96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3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4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613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5DD06AD-70EB-40D7-A4BF-E3989B849FB7}">
  <we:reference id="wa104380917" version="1.0.1.0" store="en-US" storeType="OMEX"/>
  <we:alternateReferences>
    <we:reference id="wa104380917" version="1.0.1.0" store="wa104380917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30174A-3061-4FC7-A830-4F48781859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5</Words>
  <Characters>1627</Characters>
  <Application>Microsoft Office Word</Application>
  <DocSecurity>0</DocSecurity>
  <Lines>13</Lines>
  <Paragraphs>3</Paragraphs>
  <ScaleCrop>false</ScaleCrop>
  <Company/>
  <LinksUpToDate>false</LinksUpToDate>
  <CharactersWithSpaces>1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Jones</dc:creator>
  <cp:keywords/>
  <dc:description/>
  <cp:lastModifiedBy>Amy Jones</cp:lastModifiedBy>
  <cp:revision>3</cp:revision>
  <dcterms:created xsi:type="dcterms:W3CDTF">2022-07-20T11:33:00Z</dcterms:created>
  <dcterms:modified xsi:type="dcterms:W3CDTF">2022-07-21T07:09:00Z</dcterms:modified>
</cp:coreProperties>
</file>